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C4B33" w:rsidRDefault="00CC4B33"/>
    <w:p w:rsidR="008D60BC" w:rsidRPr="002768F6" w:rsidRDefault="008D60BC" w:rsidP="008D60B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768F6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Table 1. Clinical observations from examinations performed to assess muscular strength in participants</w:t>
      </w:r>
    </w:p>
    <w:p w:rsidR="008D60BC" w:rsidRDefault="008D60BC"/>
    <w:tbl>
      <w:tblPr>
        <w:tblStyle w:val="TableGrid"/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</w:tblGrid>
      <w:tr w:rsidR="008D60BC" w:rsidRPr="003D3A24" w:rsidTr="00DF5087">
        <w:tc>
          <w:tcPr>
            <w:tcW w:w="1403" w:type="dxa"/>
            <w:vMerge w:val="restart"/>
          </w:tcPr>
          <w:p w:rsidR="008D60BC" w:rsidRPr="008D60BC" w:rsidRDefault="008D60BC" w:rsidP="008D60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 tested</w:t>
            </w:r>
          </w:p>
        </w:tc>
        <w:tc>
          <w:tcPr>
            <w:tcW w:w="2505" w:type="dxa"/>
            <w:gridSpan w:val="3"/>
          </w:tcPr>
          <w:p w:rsidR="008D60BC" w:rsidRPr="008D60BC" w:rsidRDefault="008D60BC" w:rsidP="003D3A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1</w:t>
            </w:r>
          </w:p>
        </w:tc>
        <w:tc>
          <w:tcPr>
            <w:tcW w:w="2505" w:type="dxa"/>
            <w:gridSpan w:val="3"/>
          </w:tcPr>
          <w:p w:rsidR="008D60BC" w:rsidRPr="008D60BC" w:rsidRDefault="008D60BC" w:rsidP="003D3A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2</w:t>
            </w:r>
          </w:p>
        </w:tc>
        <w:tc>
          <w:tcPr>
            <w:tcW w:w="2505" w:type="dxa"/>
            <w:gridSpan w:val="3"/>
          </w:tcPr>
          <w:p w:rsidR="008D60BC" w:rsidRPr="008D60BC" w:rsidRDefault="008D60BC" w:rsidP="003D3A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3</w:t>
            </w:r>
          </w:p>
        </w:tc>
        <w:tc>
          <w:tcPr>
            <w:tcW w:w="2505" w:type="dxa"/>
            <w:gridSpan w:val="3"/>
          </w:tcPr>
          <w:p w:rsidR="008D60BC" w:rsidRPr="008D60BC" w:rsidRDefault="008D60BC" w:rsidP="003D3A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4</w:t>
            </w:r>
          </w:p>
        </w:tc>
        <w:tc>
          <w:tcPr>
            <w:tcW w:w="2505" w:type="dxa"/>
            <w:gridSpan w:val="3"/>
          </w:tcPr>
          <w:p w:rsidR="008D60BC" w:rsidRPr="008D60BC" w:rsidRDefault="008D60BC" w:rsidP="003D3A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5</w:t>
            </w:r>
          </w:p>
        </w:tc>
      </w:tr>
      <w:tr w:rsidR="008D60BC" w:rsidRPr="003D3A24" w:rsidTr="00511533">
        <w:tc>
          <w:tcPr>
            <w:tcW w:w="1403" w:type="dxa"/>
            <w:vMerge/>
          </w:tcPr>
          <w:p w:rsidR="008D60BC" w:rsidRPr="003D3A24" w:rsidRDefault="008D60BC" w:rsidP="00FF4D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:rsidR="008D60BC" w:rsidRPr="008D60BC" w:rsidRDefault="008D60BC" w:rsidP="003D3A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H-X</w:t>
            </w:r>
          </w:p>
        </w:tc>
        <w:tc>
          <w:tcPr>
            <w:tcW w:w="1670" w:type="dxa"/>
            <w:gridSpan w:val="2"/>
          </w:tcPr>
          <w:p w:rsidR="008D60BC" w:rsidRPr="008D60BC" w:rsidRDefault="008D60BC" w:rsidP="003D3A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H</w:t>
            </w:r>
          </w:p>
        </w:tc>
        <w:tc>
          <w:tcPr>
            <w:tcW w:w="835" w:type="dxa"/>
          </w:tcPr>
          <w:p w:rsidR="008D60BC" w:rsidRPr="008D60BC" w:rsidRDefault="008D60BC" w:rsidP="003D3A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H-X</w:t>
            </w:r>
          </w:p>
        </w:tc>
        <w:tc>
          <w:tcPr>
            <w:tcW w:w="1670" w:type="dxa"/>
            <w:gridSpan w:val="2"/>
          </w:tcPr>
          <w:p w:rsidR="008D60BC" w:rsidRPr="008D60BC" w:rsidRDefault="008D60BC" w:rsidP="003D3A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H</w:t>
            </w:r>
          </w:p>
        </w:tc>
        <w:tc>
          <w:tcPr>
            <w:tcW w:w="835" w:type="dxa"/>
          </w:tcPr>
          <w:p w:rsidR="008D60BC" w:rsidRPr="008D60BC" w:rsidRDefault="008D60BC" w:rsidP="003D3A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H-X</w:t>
            </w:r>
          </w:p>
        </w:tc>
        <w:tc>
          <w:tcPr>
            <w:tcW w:w="1670" w:type="dxa"/>
            <w:gridSpan w:val="2"/>
          </w:tcPr>
          <w:p w:rsidR="008D60BC" w:rsidRPr="008D60BC" w:rsidRDefault="008D60BC" w:rsidP="003D3A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H</w:t>
            </w:r>
          </w:p>
        </w:tc>
        <w:tc>
          <w:tcPr>
            <w:tcW w:w="835" w:type="dxa"/>
          </w:tcPr>
          <w:p w:rsidR="008D60BC" w:rsidRPr="008D60BC" w:rsidRDefault="008D60BC" w:rsidP="003D3A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H-X</w:t>
            </w:r>
          </w:p>
        </w:tc>
        <w:tc>
          <w:tcPr>
            <w:tcW w:w="1670" w:type="dxa"/>
            <w:gridSpan w:val="2"/>
          </w:tcPr>
          <w:p w:rsidR="008D60BC" w:rsidRPr="008D60BC" w:rsidRDefault="008D60BC" w:rsidP="003D3A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H</w:t>
            </w:r>
          </w:p>
        </w:tc>
        <w:tc>
          <w:tcPr>
            <w:tcW w:w="835" w:type="dxa"/>
          </w:tcPr>
          <w:p w:rsidR="008D60BC" w:rsidRPr="008D60BC" w:rsidRDefault="008D60BC" w:rsidP="003D3A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H-X</w:t>
            </w:r>
          </w:p>
        </w:tc>
        <w:tc>
          <w:tcPr>
            <w:tcW w:w="1670" w:type="dxa"/>
            <w:gridSpan w:val="2"/>
          </w:tcPr>
          <w:p w:rsidR="008D60BC" w:rsidRPr="008D60BC" w:rsidRDefault="008D60BC" w:rsidP="003D3A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H</w:t>
            </w:r>
          </w:p>
        </w:tc>
      </w:tr>
      <w:tr w:rsidR="003D3A24" w:rsidRPr="003D3A24" w:rsidTr="008D60BC">
        <w:tc>
          <w:tcPr>
            <w:tcW w:w="1403" w:type="dxa"/>
          </w:tcPr>
          <w:p w:rsidR="00CA2449" w:rsidRPr="003D3A24" w:rsidRDefault="00CA2449" w:rsidP="00CA2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MRC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D3A24" w:rsidRPr="003D3A24" w:rsidTr="008D60BC">
        <w:tc>
          <w:tcPr>
            <w:tcW w:w="1403" w:type="dxa"/>
          </w:tcPr>
          <w:p w:rsidR="00FF4D23" w:rsidRPr="003D3A24" w:rsidRDefault="00FF4D23" w:rsidP="00FF4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QMFT</w:t>
            </w:r>
            <w:r w:rsidR="00866B17" w:rsidRPr="003D3A24">
              <w:rPr>
                <w:rFonts w:ascii="Times New Roman" w:hAnsi="Times New Roman" w:cs="Times New Roman"/>
                <w:sz w:val="20"/>
                <w:szCs w:val="20"/>
              </w:rPr>
              <w:t xml:space="preserve"> R/L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79/80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/80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/80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/80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/80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/80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5/80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/80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/80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/80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/80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/80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/80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79/80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/80</w:t>
            </w:r>
          </w:p>
        </w:tc>
      </w:tr>
      <w:tr w:rsidR="003D3A24" w:rsidRPr="003D3A24" w:rsidTr="008D60BC">
        <w:tc>
          <w:tcPr>
            <w:tcW w:w="1403" w:type="dxa"/>
          </w:tcPr>
          <w:p w:rsidR="00FF4D23" w:rsidRPr="003D3A24" w:rsidRDefault="00FF4D23" w:rsidP="00FF4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Dynamometer</w:t>
            </w:r>
            <w:r w:rsidR="00866B17" w:rsidRPr="003D3A24">
              <w:rPr>
                <w:rFonts w:ascii="Times New Roman" w:hAnsi="Times New Roman" w:cs="Times New Roman"/>
                <w:sz w:val="20"/>
                <w:szCs w:val="20"/>
              </w:rPr>
              <w:t xml:space="preserve"> R/L</w:t>
            </w:r>
            <w:r w:rsidR="002768F6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/38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/40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/43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/36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/30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/34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/23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/28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/22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/22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/35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/24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/38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/38</w:t>
            </w:r>
          </w:p>
        </w:tc>
        <w:tc>
          <w:tcPr>
            <w:tcW w:w="835" w:type="dxa"/>
          </w:tcPr>
          <w:p w:rsidR="00FF4D23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/41</w:t>
            </w:r>
          </w:p>
        </w:tc>
      </w:tr>
      <w:tr w:rsidR="008D60BC" w:rsidRPr="003D3A24" w:rsidTr="00DF0140">
        <w:tc>
          <w:tcPr>
            <w:tcW w:w="13928" w:type="dxa"/>
            <w:gridSpan w:val="16"/>
          </w:tcPr>
          <w:p w:rsidR="008D60BC" w:rsidRPr="003D3A24" w:rsidRDefault="008D60BC" w:rsidP="008D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Algometer (kg/cm</w:t>
            </w:r>
            <w:r w:rsidRPr="003D3A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D3A24" w:rsidRPr="003D3A24" w:rsidTr="008D60BC">
        <w:tc>
          <w:tcPr>
            <w:tcW w:w="1403" w:type="dxa"/>
          </w:tcPr>
          <w:p w:rsidR="00CA2449" w:rsidRPr="003D3A24" w:rsidRDefault="00CA2449" w:rsidP="008D60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835" w:type="dxa"/>
          </w:tcPr>
          <w:p w:rsidR="00CA2449" w:rsidRPr="003D3A24" w:rsidRDefault="008D60BC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</w:t>
            </w:r>
          </w:p>
        </w:tc>
      </w:tr>
      <w:tr w:rsidR="003D3A24" w:rsidRPr="003D3A24" w:rsidTr="008D60BC">
        <w:tc>
          <w:tcPr>
            <w:tcW w:w="1403" w:type="dxa"/>
          </w:tcPr>
          <w:p w:rsidR="00CA2449" w:rsidRPr="003D3A24" w:rsidRDefault="00CA2449" w:rsidP="008D60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Thighs</w:t>
            </w:r>
          </w:p>
        </w:tc>
        <w:tc>
          <w:tcPr>
            <w:tcW w:w="835" w:type="dxa"/>
          </w:tcPr>
          <w:p w:rsidR="00CA2449" w:rsidRPr="003D3A24" w:rsidRDefault="008D60BC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835" w:type="dxa"/>
          </w:tcPr>
          <w:p w:rsidR="00CA2449" w:rsidRPr="003D3A24" w:rsidRDefault="008D60BC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835" w:type="dxa"/>
          </w:tcPr>
          <w:p w:rsidR="00CA2449" w:rsidRPr="003D3A24" w:rsidRDefault="008D60BC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835" w:type="dxa"/>
          </w:tcPr>
          <w:p w:rsidR="00CA2449" w:rsidRPr="003D3A24" w:rsidRDefault="008D60BC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835" w:type="dxa"/>
          </w:tcPr>
          <w:p w:rsidR="00CA2449" w:rsidRPr="003D3A24" w:rsidRDefault="008D60BC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35" w:type="dxa"/>
          </w:tcPr>
          <w:p w:rsidR="00CA2449" w:rsidRPr="003D3A24" w:rsidRDefault="008D60BC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835" w:type="dxa"/>
          </w:tcPr>
          <w:p w:rsidR="00CA2449" w:rsidRPr="003D3A24" w:rsidRDefault="008D60BC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835" w:type="dxa"/>
          </w:tcPr>
          <w:p w:rsidR="00CA2449" w:rsidRPr="003D3A24" w:rsidRDefault="008D60BC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835" w:type="dxa"/>
          </w:tcPr>
          <w:p w:rsidR="00CA2449" w:rsidRPr="003D3A24" w:rsidRDefault="008D60BC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35" w:type="dxa"/>
          </w:tcPr>
          <w:p w:rsidR="00CA2449" w:rsidRPr="003D3A24" w:rsidRDefault="008D60BC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35" w:type="dxa"/>
          </w:tcPr>
          <w:p w:rsidR="00CA2449" w:rsidRPr="003D3A24" w:rsidRDefault="008D60BC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835" w:type="dxa"/>
          </w:tcPr>
          <w:p w:rsidR="00CA2449" w:rsidRPr="003D3A24" w:rsidRDefault="008D60BC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35" w:type="dxa"/>
          </w:tcPr>
          <w:p w:rsidR="00CA2449" w:rsidRPr="003D3A24" w:rsidRDefault="008D60BC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835" w:type="dxa"/>
          </w:tcPr>
          <w:p w:rsidR="00CA2449" w:rsidRPr="003D3A24" w:rsidRDefault="008D60BC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</w:t>
            </w:r>
          </w:p>
        </w:tc>
      </w:tr>
      <w:tr w:rsidR="003D3A24" w:rsidRPr="003D3A24" w:rsidTr="008D60BC">
        <w:tc>
          <w:tcPr>
            <w:tcW w:w="1403" w:type="dxa"/>
          </w:tcPr>
          <w:p w:rsidR="00CA2449" w:rsidRPr="003D3A24" w:rsidRDefault="00CA2449" w:rsidP="008D60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Deltoids</w:t>
            </w:r>
          </w:p>
        </w:tc>
        <w:tc>
          <w:tcPr>
            <w:tcW w:w="835" w:type="dxa"/>
          </w:tcPr>
          <w:p w:rsidR="00CA2449" w:rsidRPr="003D3A24" w:rsidRDefault="008D60BC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835" w:type="dxa"/>
          </w:tcPr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</w:t>
            </w:r>
          </w:p>
        </w:tc>
      </w:tr>
      <w:tr w:rsidR="003D3A24" w:rsidRPr="003D3A24" w:rsidTr="008D60BC">
        <w:tc>
          <w:tcPr>
            <w:tcW w:w="1403" w:type="dxa"/>
          </w:tcPr>
          <w:p w:rsidR="00CA2449" w:rsidRPr="003D3A24" w:rsidRDefault="00CA2449" w:rsidP="008D60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Brachoradialis</w:t>
            </w:r>
            <w:proofErr w:type="spellEnd"/>
            <w:r w:rsidRPr="003D3A24">
              <w:rPr>
                <w:rFonts w:ascii="Times New Roman" w:hAnsi="Times New Roman" w:cs="Times New Roman"/>
                <w:sz w:val="20"/>
                <w:szCs w:val="20"/>
              </w:rPr>
              <w:t xml:space="preserve"> muscle</w:t>
            </w:r>
          </w:p>
        </w:tc>
        <w:tc>
          <w:tcPr>
            <w:tcW w:w="835" w:type="dxa"/>
          </w:tcPr>
          <w:p w:rsidR="00CA2449" w:rsidRPr="003D3A24" w:rsidRDefault="008D60BC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5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5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</w:t>
            </w:r>
          </w:p>
        </w:tc>
      </w:tr>
      <w:tr w:rsidR="003D3A24" w:rsidRPr="003D3A24" w:rsidTr="008D60BC">
        <w:tc>
          <w:tcPr>
            <w:tcW w:w="1403" w:type="dxa"/>
          </w:tcPr>
          <w:p w:rsidR="00CA2449" w:rsidRPr="003D3A24" w:rsidRDefault="00CA2449" w:rsidP="00CA2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 xml:space="preserve">Shoulder Reflux test </w:t>
            </w:r>
            <w:r w:rsidR="008D60BC">
              <w:rPr>
                <w:rFonts w:ascii="Times New Roman" w:hAnsi="Times New Roman" w:cs="Times New Roman"/>
                <w:sz w:val="20"/>
                <w:szCs w:val="20"/>
              </w:rPr>
              <w:t xml:space="preserve">R/L </w:t>
            </w: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835" w:type="dxa"/>
          </w:tcPr>
          <w:p w:rsidR="00CA2449" w:rsidRPr="003D3A24" w:rsidRDefault="008D60BC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/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/52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/38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/5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/83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83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835" w:type="dxa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3D3A24" w:rsidRPr="003D3A24" w:rsidTr="003D3A24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D3A24" w:rsidRPr="003D3A24" w:rsidRDefault="003D3A24" w:rsidP="003D3A2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3D3A2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0/100</w:t>
                  </w:r>
                </w:p>
              </w:tc>
            </w:tr>
          </w:tbl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/7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/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</w:tr>
      <w:tr w:rsidR="003D3A24" w:rsidRPr="003D3A24" w:rsidTr="008D60BC">
        <w:tc>
          <w:tcPr>
            <w:tcW w:w="1403" w:type="dxa"/>
          </w:tcPr>
          <w:p w:rsidR="00CA2449" w:rsidRPr="003D3A24" w:rsidRDefault="00CA2449" w:rsidP="00CA2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 xml:space="preserve">Shoulder Abduction test </w:t>
            </w:r>
            <w:r w:rsidR="008D60BC">
              <w:rPr>
                <w:rFonts w:ascii="Times New Roman" w:hAnsi="Times New Roman" w:cs="Times New Roman"/>
                <w:sz w:val="20"/>
                <w:szCs w:val="20"/>
              </w:rPr>
              <w:t xml:space="preserve">R/L </w:t>
            </w: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835" w:type="dxa"/>
          </w:tcPr>
          <w:p w:rsidR="00CA2449" w:rsidRPr="003D3A24" w:rsidRDefault="008D60BC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/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/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/28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/42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</w:tr>
      <w:tr w:rsidR="003D3A24" w:rsidRPr="003D3A24" w:rsidTr="008D60BC">
        <w:tc>
          <w:tcPr>
            <w:tcW w:w="1403" w:type="dxa"/>
          </w:tcPr>
          <w:p w:rsidR="00CA2449" w:rsidRPr="003D3A24" w:rsidRDefault="00CA2449" w:rsidP="00CA2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Head raise test (%)</w:t>
            </w:r>
          </w:p>
        </w:tc>
        <w:tc>
          <w:tcPr>
            <w:tcW w:w="835" w:type="dxa"/>
          </w:tcPr>
          <w:p w:rsidR="00CA2449" w:rsidRPr="003D3A24" w:rsidRDefault="008D60BC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D3A24" w:rsidRPr="003D3A24" w:rsidTr="008D60BC">
        <w:tc>
          <w:tcPr>
            <w:tcW w:w="1403" w:type="dxa"/>
          </w:tcPr>
          <w:p w:rsidR="00CA2449" w:rsidRPr="003D3A24" w:rsidRDefault="00CA2449" w:rsidP="00CA2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 xml:space="preserve">Hip Flexion test </w:t>
            </w:r>
            <w:r w:rsidR="008D60BC">
              <w:rPr>
                <w:rFonts w:ascii="Times New Roman" w:hAnsi="Times New Roman" w:cs="Times New Roman"/>
                <w:sz w:val="20"/>
                <w:szCs w:val="20"/>
              </w:rPr>
              <w:t xml:space="preserve">R/L </w:t>
            </w: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835" w:type="dxa"/>
          </w:tcPr>
          <w:p w:rsidR="00CA2449" w:rsidRPr="003D3A24" w:rsidRDefault="008D60BC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/33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835" w:type="dxa"/>
          </w:tcPr>
          <w:p w:rsidR="003D3A24" w:rsidRPr="003D3A24" w:rsidRDefault="003D3A24" w:rsidP="003D3A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/66</w:t>
            </w:r>
          </w:p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:rsidR="003D3A24" w:rsidRPr="003D3A24" w:rsidRDefault="003D3A24" w:rsidP="003D3A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/25</w:t>
            </w:r>
          </w:p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:rsidR="003D3A24" w:rsidRPr="003D3A24" w:rsidRDefault="003D3A24" w:rsidP="003D3A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/42</w:t>
            </w:r>
          </w:p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:rsidR="003D3A24" w:rsidRPr="003D3A24" w:rsidRDefault="003D3A24" w:rsidP="003D3A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/50</w:t>
            </w:r>
          </w:p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:rsidR="003D3A24" w:rsidRPr="003D3A24" w:rsidRDefault="003D3A24" w:rsidP="003D3A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/50</w:t>
            </w:r>
          </w:p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:rsidR="003D3A24" w:rsidRPr="003D3A24" w:rsidRDefault="003D3A24" w:rsidP="003D3A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/45</w:t>
            </w:r>
          </w:p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:rsidR="003D3A24" w:rsidRPr="003D3A24" w:rsidRDefault="003D3A24" w:rsidP="003D3A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  <w:p w:rsidR="00CA2449" w:rsidRPr="003D3A24" w:rsidRDefault="00CA2449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45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/7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</w:tr>
      <w:tr w:rsidR="003D3A24" w:rsidRPr="003D3A24" w:rsidTr="008D60BC">
        <w:tc>
          <w:tcPr>
            <w:tcW w:w="1403" w:type="dxa"/>
          </w:tcPr>
          <w:p w:rsidR="00CA2449" w:rsidRPr="003D3A24" w:rsidRDefault="00CA2449" w:rsidP="00CA2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Heel lift test (%)</w:t>
            </w:r>
          </w:p>
        </w:tc>
        <w:tc>
          <w:tcPr>
            <w:tcW w:w="835" w:type="dxa"/>
          </w:tcPr>
          <w:p w:rsidR="00CA2449" w:rsidRPr="003D3A24" w:rsidRDefault="008D60BC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D3A24" w:rsidRPr="003D3A24" w:rsidTr="008D60BC">
        <w:tc>
          <w:tcPr>
            <w:tcW w:w="1403" w:type="dxa"/>
          </w:tcPr>
          <w:p w:rsidR="00CA2449" w:rsidRPr="003D3A24" w:rsidRDefault="00CA2449" w:rsidP="00CA2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Toe lift test (%)</w:t>
            </w:r>
          </w:p>
        </w:tc>
        <w:tc>
          <w:tcPr>
            <w:tcW w:w="835" w:type="dxa"/>
          </w:tcPr>
          <w:p w:rsidR="00CA2449" w:rsidRPr="003D3A24" w:rsidRDefault="008D60BC" w:rsidP="008D6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835" w:type="dxa"/>
          </w:tcPr>
          <w:p w:rsidR="00CA2449" w:rsidRPr="003D3A24" w:rsidRDefault="008D60BC" w:rsidP="008D6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35" w:type="dxa"/>
          </w:tcPr>
          <w:p w:rsidR="00CA2449" w:rsidRPr="003D3A24" w:rsidRDefault="003D3A24" w:rsidP="003D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A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</w:tbl>
    <w:tbl>
      <w:tblPr>
        <w:tblW w:w="1300" w:type="dxa"/>
        <w:tblLook w:val="04A0" w:firstRow="1" w:lastRow="0" w:firstColumn="1" w:lastColumn="0" w:noHBand="0" w:noVBand="1"/>
      </w:tblPr>
      <w:tblGrid>
        <w:gridCol w:w="1300"/>
      </w:tblGrid>
      <w:tr w:rsidR="00CA2449" w:rsidRPr="00CA2449" w:rsidTr="00CA24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449" w:rsidRPr="00CA2449" w:rsidRDefault="00CA2449" w:rsidP="00CA24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A2449" w:rsidRPr="00CA2449" w:rsidTr="00CA24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449" w:rsidRPr="00CA2449" w:rsidRDefault="00CA2449" w:rsidP="00CA24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A2449" w:rsidRPr="00CA2449" w:rsidTr="00CA24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449" w:rsidRPr="00CA2449" w:rsidRDefault="00CA2449" w:rsidP="00CA24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A2449" w:rsidRPr="00CA2449" w:rsidTr="00CA24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449" w:rsidRPr="00CA2449" w:rsidRDefault="00CA2449" w:rsidP="00CA24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A2449" w:rsidRPr="00CA2449" w:rsidTr="00CA24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449" w:rsidRPr="00CA2449" w:rsidRDefault="00CA2449" w:rsidP="00CA24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A2449" w:rsidRPr="00CA2449" w:rsidTr="00CA24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449" w:rsidRPr="00CA2449" w:rsidRDefault="00CA2449" w:rsidP="00CA24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A2449" w:rsidRPr="00CA2449" w:rsidTr="00CA24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449" w:rsidRPr="00CA2449" w:rsidRDefault="00CA2449" w:rsidP="00CA24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A2449" w:rsidRPr="00CA2449" w:rsidTr="00CA24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449" w:rsidRPr="00CA2449" w:rsidRDefault="00CA2449" w:rsidP="00CA24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A2449" w:rsidRPr="00CA2449" w:rsidTr="00CA24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449" w:rsidRPr="00CA2449" w:rsidRDefault="00CA2449" w:rsidP="00CA24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A2449" w:rsidRPr="00CA2449" w:rsidTr="00CA24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449" w:rsidRPr="00CA2449" w:rsidRDefault="00CA2449" w:rsidP="00CA24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A2449" w:rsidRPr="00CA2449" w:rsidTr="00CA24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449" w:rsidRPr="00CA2449" w:rsidRDefault="00CA2449" w:rsidP="00CA24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A2449" w:rsidRPr="00CA2449" w:rsidTr="00CA24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449" w:rsidRPr="00CA2449" w:rsidRDefault="00CA2449" w:rsidP="00CA24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A2449" w:rsidRPr="00CA2449" w:rsidTr="00CA24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449" w:rsidRPr="00CA2449" w:rsidRDefault="00CA2449" w:rsidP="00CA24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A2449" w:rsidRPr="00CA2449" w:rsidTr="00CA24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449" w:rsidRPr="00CA2449" w:rsidRDefault="00CA2449" w:rsidP="00CA24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A2449" w:rsidRPr="00CA2449" w:rsidTr="00CA24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449" w:rsidRPr="00CA2449" w:rsidRDefault="00CA2449" w:rsidP="00CA24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A464FD" w:rsidRDefault="00A464FD"/>
    <w:sectPr w:rsidR="00A464FD" w:rsidSect="00CC4B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B33"/>
    <w:rsid w:val="002768F6"/>
    <w:rsid w:val="003517FC"/>
    <w:rsid w:val="003D3A24"/>
    <w:rsid w:val="00866B17"/>
    <w:rsid w:val="008D60BC"/>
    <w:rsid w:val="00A464FD"/>
    <w:rsid w:val="00AB7FDB"/>
    <w:rsid w:val="00CA2449"/>
    <w:rsid w:val="00CC4B33"/>
    <w:rsid w:val="00FF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4AE6651-8A83-E54B-A1F2-073AB810C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4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5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Sriramachandran</dc:creator>
  <cp:keywords/>
  <dc:description/>
  <cp:lastModifiedBy>Annie Sriramachandran</cp:lastModifiedBy>
  <cp:revision>2</cp:revision>
  <dcterms:created xsi:type="dcterms:W3CDTF">2025-07-30T10:52:00Z</dcterms:created>
  <dcterms:modified xsi:type="dcterms:W3CDTF">2025-07-30T10:52:00Z</dcterms:modified>
</cp:coreProperties>
</file>